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629" w:rsidRPr="0027421D" w:rsidRDefault="007E4B14" w:rsidP="0027421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</w:t>
      </w:r>
      <w:r w:rsidR="007E1BA1">
        <w:rPr>
          <w:rFonts w:ascii="Times New Roman" w:hAnsi="Times New Roman" w:cs="Times New Roman"/>
          <w:b/>
          <w:lang w:val="en-US"/>
        </w:rPr>
        <w:t>4</w:t>
      </w:r>
      <w:bookmarkStart w:id="0" w:name="_GoBack"/>
      <w:bookmarkEnd w:id="0"/>
      <w:r w:rsidR="00F00941">
        <w:rPr>
          <w:rFonts w:ascii="Times New Roman" w:hAnsi="Times New Roman" w:cs="Times New Roman"/>
          <w:b/>
          <w:lang w:val="en-US"/>
        </w:rPr>
        <w:t>:</w:t>
      </w:r>
      <w:r w:rsidR="00FB7E62" w:rsidRPr="00FB7E62">
        <w:rPr>
          <w:rFonts w:ascii="Times New Roman" w:hAnsi="Times New Roman" w:cs="Times New Roman"/>
          <w:b/>
          <w:lang w:val="en-US"/>
        </w:rPr>
        <w:t xml:space="preserve"> Influence of </w:t>
      </w:r>
      <w:r>
        <w:rPr>
          <w:rFonts w:ascii="Times New Roman" w:hAnsi="Times New Roman" w:cs="Times New Roman"/>
          <w:b/>
          <w:lang w:val="en-US"/>
        </w:rPr>
        <w:t>manganese in blood</w:t>
      </w:r>
      <w:r w:rsidR="00FB7E62" w:rsidRPr="00FB7E62">
        <w:rPr>
          <w:rFonts w:ascii="Times New Roman" w:hAnsi="Times New Roman" w:cs="Times New Roman"/>
          <w:b/>
          <w:lang w:val="en-US"/>
        </w:rPr>
        <w:t>, urinary chromium and other potential predictors on urinary 8-oxodGuo and 8-oxoGuo in welders (random intercept model</w:t>
      </w:r>
      <w:r>
        <w:rPr>
          <w:rFonts w:ascii="Times New Roman" w:hAnsi="Times New Roman" w:cs="Times New Roman"/>
          <w:b/>
          <w:lang w:val="en-US"/>
        </w:rPr>
        <w:t>s</w:t>
      </w:r>
      <w:r w:rsidR="00FB7E62" w:rsidRPr="00FB7E62">
        <w:rPr>
          <w:rFonts w:ascii="Times New Roman" w:hAnsi="Times New Roman" w:cs="Times New Roman"/>
          <w:b/>
          <w:lang w:val="en-US"/>
        </w:rPr>
        <w:t>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3"/>
        <w:gridCol w:w="315"/>
        <w:gridCol w:w="2551"/>
        <w:gridCol w:w="1276"/>
        <w:gridCol w:w="1559"/>
        <w:gridCol w:w="851"/>
        <w:gridCol w:w="1275"/>
        <w:gridCol w:w="1418"/>
        <w:gridCol w:w="850"/>
        <w:gridCol w:w="1276"/>
        <w:gridCol w:w="1418"/>
        <w:gridCol w:w="850"/>
      </w:tblGrid>
      <w:tr w:rsidR="0027421D" w:rsidRPr="005A4F92" w:rsidTr="00A47955"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21D" w:rsidRPr="0027421D" w:rsidRDefault="0027421D" w:rsidP="00EC2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21D" w:rsidRPr="0027421D" w:rsidRDefault="0027421D" w:rsidP="00EC2E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28F9" w:rsidRPr="004113D7" w:rsidRDefault="004113D7" w:rsidP="002728F9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4113D7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Urinary </w:t>
            </w:r>
            <w:r w:rsidR="002728F9" w:rsidRPr="004113D7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8-oxoGuo (µg/L)</w:t>
            </w:r>
          </w:p>
          <w:p w:rsidR="0027421D" w:rsidRPr="007E1BA1" w:rsidRDefault="0027421D" w:rsidP="006D1D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1BA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=23</w:t>
            </w:r>
            <w:r w:rsidR="006D1D88" w:rsidRPr="007E1BA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6CFC" w:rsidRPr="004113D7" w:rsidRDefault="004113D7" w:rsidP="007E6CFC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Urinary </w:t>
            </w:r>
            <w:r w:rsidR="007E6CFC" w:rsidRPr="004113D7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8-oxodGuo (µg/L)</w:t>
            </w:r>
          </w:p>
          <w:p w:rsidR="0027421D" w:rsidRPr="004113D7" w:rsidRDefault="0027421D" w:rsidP="007E6C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3D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=23</w:t>
            </w:r>
            <w:r w:rsidR="007E6CFC" w:rsidRPr="004113D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7421D" w:rsidRPr="005A4F92" w:rsidRDefault="0027421D" w:rsidP="00EC2EC4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5A4F9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8-oxodGuo/10</w:t>
            </w:r>
            <w:r w:rsidRPr="005A4F92"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US"/>
              </w:rPr>
              <w:t>6</w:t>
            </w:r>
            <w:r w:rsidRPr="005A4F9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A4F9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dGuo</w:t>
            </w:r>
            <w:proofErr w:type="spellEnd"/>
          </w:p>
          <w:p w:rsidR="0027421D" w:rsidRPr="005920D7" w:rsidRDefault="0027421D" w:rsidP="00D271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9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=21</w:t>
            </w:r>
            <w:r w:rsidR="00D2710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</w:t>
            </w:r>
          </w:p>
        </w:tc>
      </w:tr>
      <w:tr w:rsidR="0027421D" w:rsidRPr="006E7D3F" w:rsidTr="00C96CB9">
        <w:tc>
          <w:tcPr>
            <w:tcW w:w="1668" w:type="dxa"/>
            <w:gridSpan w:val="2"/>
            <w:tcBorders>
              <w:top w:val="single" w:sz="4" w:space="0" w:color="auto"/>
            </w:tcBorders>
            <w:vAlign w:val="center"/>
          </w:tcPr>
          <w:p w:rsidR="0027421D" w:rsidRPr="005920D7" w:rsidRDefault="0027421D" w:rsidP="00EC2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27421D" w:rsidRPr="005920D7" w:rsidRDefault="0027421D" w:rsidP="00EC2E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7421D" w:rsidRPr="003477B9" w:rsidRDefault="0027421D" w:rsidP="00EC2EC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477B9">
              <w:rPr>
                <w:rFonts w:ascii="Times New Roman" w:hAnsi="Times New Roman" w:cs="Times New Roman"/>
                <w:i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7421D" w:rsidRPr="003477B9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7421D" w:rsidRPr="00211797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27421D" w:rsidRPr="003477B9" w:rsidRDefault="0027421D" w:rsidP="00EC2EC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477B9">
              <w:rPr>
                <w:rFonts w:ascii="Times New Roman" w:hAnsi="Times New Roman" w:cs="Times New Roman"/>
                <w:i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7421D" w:rsidRPr="003477B9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7421D" w:rsidRPr="00211797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7421D" w:rsidRPr="003477B9" w:rsidRDefault="0027421D" w:rsidP="00EC2EC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477B9">
              <w:rPr>
                <w:rFonts w:ascii="Times New Roman" w:hAnsi="Times New Roman" w:cs="Times New Roman"/>
                <w:i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7421D" w:rsidRPr="006E7D3F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7421D" w:rsidRPr="006E7D3F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21D" w:rsidRPr="006E7D3F" w:rsidTr="00C96CB9">
        <w:tc>
          <w:tcPr>
            <w:tcW w:w="1668" w:type="dxa"/>
            <w:gridSpan w:val="2"/>
            <w:tcBorders>
              <w:bottom w:val="single" w:sz="4" w:space="0" w:color="auto"/>
            </w:tcBorders>
            <w:vAlign w:val="center"/>
          </w:tcPr>
          <w:p w:rsidR="0027421D" w:rsidRPr="006E7D3F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27421D" w:rsidRPr="006E7D3F" w:rsidRDefault="0027421D" w:rsidP="00EC2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7421D" w:rsidRPr="004D4DD5" w:rsidRDefault="0027421D" w:rsidP="00EC2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D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4D4D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fficien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7421D" w:rsidRPr="003477B9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7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7421D" w:rsidRPr="00211797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7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proofErr w:type="spellStart"/>
            <w:r w:rsidRPr="002117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27421D" w:rsidRPr="004D4DD5" w:rsidRDefault="0027421D" w:rsidP="00EC2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D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4D4D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fficien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7421D" w:rsidRPr="003477B9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7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7421D" w:rsidRPr="00211797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7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proofErr w:type="spellStart"/>
            <w:r w:rsidRPr="002117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7421D" w:rsidRPr="004D4DD5" w:rsidRDefault="0027421D" w:rsidP="00EC2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D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4D4D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fficien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7421D" w:rsidRPr="006E7D3F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F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7421D" w:rsidRPr="006E7D3F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27421D" w:rsidRPr="006E7D3F" w:rsidTr="00C96CB9">
        <w:tc>
          <w:tcPr>
            <w:tcW w:w="1668" w:type="dxa"/>
            <w:gridSpan w:val="2"/>
            <w:tcBorders>
              <w:top w:val="single" w:sz="4" w:space="0" w:color="auto"/>
            </w:tcBorders>
            <w:vAlign w:val="center"/>
          </w:tcPr>
          <w:p w:rsidR="0027421D" w:rsidRPr="006E7D3F" w:rsidRDefault="0027421D" w:rsidP="00EC2EC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D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xed </w:t>
            </w:r>
            <w:proofErr w:type="spellStart"/>
            <w:r w:rsidRPr="006E7D3F">
              <w:rPr>
                <w:rFonts w:ascii="Times New Roman" w:hAnsi="Times New Roman" w:cs="Times New Roman"/>
                <w:b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27421D" w:rsidRPr="002728F9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7421D" w:rsidRPr="002728F9" w:rsidRDefault="0027421D" w:rsidP="00EC2EC4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7421D" w:rsidRPr="002728F9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7421D" w:rsidRPr="002728F9" w:rsidRDefault="0027421D" w:rsidP="00090F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27421D" w:rsidRPr="004D4DD5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7421D" w:rsidRPr="003477B9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7421D" w:rsidRPr="00211797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7421D" w:rsidRPr="006E7D3F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7421D" w:rsidRPr="006E7D3F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7421D" w:rsidRPr="006E7D3F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1021" w:rsidRPr="002728F9" w:rsidTr="00C96CB9">
        <w:tc>
          <w:tcPr>
            <w:tcW w:w="1668" w:type="dxa"/>
            <w:gridSpan w:val="2"/>
            <w:vAlign w:val="center"/>
          </w:tcPr>
          <w:p w:rsidR="000D1021" w:rsidRPr="002728F9" w:rsidRDefault="000D1021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28F9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  <w:r w:rsidRPr="002728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vAlign w:val="center"/>
          </w:tcPr>
          <w:p w:rsidR="000D1021" w:rsidRPr="002728F9" w:rsidRDefault="000D1021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0D1021" w:rsidRPr="002728F9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9</w:t>
            </w:r>
          </w:p>
        </w:tc>
        <w:tc>
          <w:tcPr>
            <w:tcW w:w="1559" w:type="dxa"/>
          </w:tcPr>
          <w:p w:rsidR="000D1021" w:rsidRPr="002728F9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79 – 3.21)</w:t>
            </w:r>
          </w:p>
        </w:tc>
        <w:tc>
          <w:tcPr>
            <w:tcW w:w="851" w:type="dxa"/>
          </w:tcPr>
          <w:p w:rsidR="000D1021" w:rsidRPr="002728F9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275" w:type="dxa"/>
          </w:tcPr>
          <w:p w:rsidR="000D1021" w:rsidRPr="006C6DA2" w:rsidRDefault="002249E2" w:rsidP="007E6CF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9</w:t>
            </w:r>
          </w:p>
        </w:tc>
        <w:tc>
          <w:tcPr>
            <w:tcW w:w="1418" w:type="dxa"/>
          </w:tcPr>
          <w:p w:rsidR="000D1021" w:rsidRPr="006C6DA2" w:rsidRDefault="002249E2" w:rsidP="007E6CF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03 – 4.67)</w:t>
            </w:r>
          </w:p>
        </w:tc>
        <w:tc>
          <w:tcPr>
            <w:tcW w:w="850" w:type="dxa"/>
          </w:tcPr>
          <w:p w:rsidR="000D1021" w:rsidRPr="006C6DA2" w:rsidRDefault="002249E2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276" w:type="dxa"/>
          </w:tcPr>
          <w:p w:rsidR="000D1021" w:rsidRPr="000D1021" w:rsidRDefault="00433C7A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6</w:t>
            </w:r>
          </w:p>
        </w:tc>
        <w:tc>
          <w:tcPr>
            <w:tcW w:w="1418" w:type="dxa"/>
          </w:tcPr>
          <w:p w:rsidR="000D1021" w:rsidRPr="000D1021" w:rsidRDefault="00433C7A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05 – 5.76)</w:t>
            </w:r>
          </w:p>
        </w:tc>
        <w:tc>
          <w:tcPr>
            <w:tcW w:w="850" w:type="dxa"/>
          </w:tcPr>
          <w:p w:rsidR="000D1021" w:rsidRPr="000D1021" w:rsidRDefault="00433C7A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8</w:t>
            </w:r>
          </w:p>
        </w:tc>
      </w:tr>
      <w:tr w:rsidR="000D1021" w:rsidRPr="002728F9" w:rsidTr="00C96CB9">
        <w:tc>
          <w:tcPr>
            <w:tcW w:w="1668" w:type="dxa"/>
            <w:gridSpan w:val="2"/>
            <w:vAlign w:val="bottom"/>
          </w:tcPr>
          <w:p w:rsidR="000D1021" w:rsidRPr="002728F9" w:rsidRDefault="00C96CB9" w:rsidP="00C42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D49DC">
              <w:rPr>
                <w:rFonts w:ascii="Times New Roman" w:hAnsi="Times New Roman" w:cs="Times New Roman"/>
                <w:sz w:val="20"/>
                <w:szCs w:val="20"/>
              </w:rPr>
              <w:t>anganese</w:t>
            </w:r>
            <w:proofErr w:type="spellEnd"/>
            <w:r w:rsidR="004D49DC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="004D49DC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="000D1021" w:rsidRPr="002728F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4205A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="000D1021" w:rsidRPr="002728F9">
              <w:rPr>
                <w:rFonts w:ascii="Times New Roman" w:hAnsi="Times New Roman" w:cs="Times New Roman"/>
                <w:sz w:val="20"/>
                <w:szCs w:val="20"/>
              </w:rPr>
              <w:t>g/L)</w:t>
            </w:r>
          </w:p>
        </w:tc>
        <w:tc>
          <w:tcPr>
            <w:tcW w:w="2551" w:type="dxa"/>
            <w:vAlign w:val="center"/>
          </w:tcPr>
          <w:p w:rsidR="000D1021" w:rsidRPr="002728F9" w:rsidRDefault="000D1021" w:rsidP="007B5D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0D1021" w:rsidRPr="002728F9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559" w:type="dxa"/>
          </w:tcPr>
          <w:p w:rsidR="000D1021" w:rsidRPr="002728F9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4 – 1.31)</w:t>
            </w:r>
          </w:p>
        </w:tc>
        <w:tc>
          <w:tcPr>
            <w:tcW w:w="851" w:type="dxa"/>
          </w:tcPr>
          <w:p w:rsidR="000D1021" w:rsidRPr="002728F9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75" w:type="dxa"/>
          </w:tcPr>
          <w:p w:rsidR="000D1021" w:rsidRPr="006C6DA2" w:rsidRDefault="002249E2" w:rsidP="007E6CF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18" w:type="dxa"/>
          </w:tcPr>
          <w:p w:rsidR="000D1021" w:rsidRPr="006C6DA2" w:rsidRDefault="002249E2" w:rsidP="007E6CF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4 – 1.21)</w:t>
            </w:r>
          </w:p>
        </w:tc>
        <w:tc>
          <w:tcPr>
            <w:tcW w:w="850" w:type="dxa"/>
          </w:tcPr>
          <w:p w:rsidR="000D1021" w:rsidRPr="006C6DA2" w:rsidRDefault="002249E2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76" w:type="dxa"/>
          </w:tcPr>
          <w:p w:rsidR="000D1021" w:rsidRPr="00C96CB9" w:rsidRDefault="00433C7A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18" w:type="dxa"/>
          </w:tcPr>
          <w:p w:rsidR="000D1021" w:rsidRPr="00C96CB9" w:rsidRDefault="00433C7A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0 – 1.20)</w:t>
            </w:r>
          </w:p>
        </w:tc>
        <w:tc>
          <w:tcPr>
            <w:tcW w:w="850" w:type="dxa"/>
          </w:tcPr>
          <w:p w:rsidR="000D1021" w:rsidRPr="00C96CB9" w:rsidRDefault="00433C7A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0D1021" w:rsidRPr="002728F9" w:rsidTr="00C96CB9">
        <w:tc>
          <w:tcPr>
            <w:tcW w:w="1668" w:type="dxa"/>
            <w:gridSpan w:val="2"/>
            <w:vAlign w:val="bottom"/>
          </w:tcPr>
          <w:p w:rsidR="000D1021" w:rsidRPr="002728F9" w:rsidRDefault="000D1021" w:rsidP="007B5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D3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Urinary chromium</w:t>
            </w:r>
            <w:r w:rsidRPr="00A479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µg/L</w:t>
            </w:r>
            <w:r w:rsidRPr="0027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vAlign w:val="center"/>
          </w:tcPr>
          <w:p w:rsidR="000D1021" w:rsidRPr="002728F9" w:rsidRDefault="000D1021" w:rsidP="007B5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LOQ (N=106</w:t>
            </w:r>
            <w:r w:rsidR="00A47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03</w:t>
            </w:r>
            <w:r w:rsidRPr="0027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0D1021" w:rsidRPr="002728F9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559" w:type="dxa"/>
          </w:tcPr>
          <w:p w:rsidR="000D1021" w:rsidRPr="002728F9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9 – 1.03)</w:t>
            </w:r>
          </w:p>
        </w:tc>
        <w:tc>
          <w:tcPr>
            <w:tcW w:w="851" w:type="dxa"/>
          </w:tcPr>
          <w:p w:rsidR="000D1021" w:rsidRPr="002728F9" w:rsidRDefault="00C96CB9" w:rsidP="001D2DC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75" w:type="dxa"/>
          </w:tcPr>
          <w:p w:rsidR="000D1021" w:rsidRPr="006C6DA2" w:rsidRDefault="002249E2" w:rsidP="000D102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418" w:type="dxa"/>
          </w:tcPr>
          <w:p w:rsidR="000D1021" w:rsidRPr="006C6DA2" w:rsidRDefault="002249E2" w:rsidP="004D6CC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4 – 1.12)</w:t>
            </w:r>
          </w:p>
        </w:tc>
        <w:tc>
          <w:tcPr>
            <w:tcW w:w="850" w:type="dxa"/>
          </w:tcPr>
          <w:p w:rsidR="000D1021" w:rsidRPr="006C6DA2" w:rsidRDefault="002249E2" w:rsidP="009862A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76" w:type="dxa"/>
          </w:tcPr>
          <w:p w:rsidR="000D1021" w:rsidRPr="000D1021" w:rsidRDefault="00433C7A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418" w:type="dxa"/>
          </w:tcPr>
          <w:p w:rsidR="000D1021" w:rsidRPr="000D1021" w:rsidRDefault="00433C7A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1 – 1.25)</w:t>
            </w:r>
          </w:p>
        </w:tc>
        <w:tc>
          <w:tcPr>
            <w:tcW w:w="850" w:type="dxa"/>
          </w:tcPr>
          <w:p w:rsidR="000D1021" w:rsidRPr="000D1021" w:rsidRDefault="00433C7A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</w:tr>
      <w:tr w:rsidR="000D1021" w:rsidRPr="00451D0A" w:rsidTr="00C96CB9">
        <w:tc>
          <w:tcPr>
            <w:tcW w:w="1668" w:type="dxa"/>
            <w:gridSpan w:val="2"/>
            <w:shd w:val="clear" w:color="auto" w:fill="auto"/>
          </w:tcPr>
          <w:p w:rsidR="000D1021" w:rsidRPr="006E7D3F" w:rsidRDefault="000D1021" w:rsidP="007B5D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0D1021" w:rsidRPr="00451D0A" w:rsidRDefault="000D1021" w:rsidP="00451D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D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LOQ &amp; ≤</w:t>
            </w:r>
            <w:r w:rsidR="00451D0A" w:rsidRPr="00451D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</w:t>
            </w:r>
            <w:r w:rsidR="00451D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5 µg/L</w:t>
            </w:r>
            <w:r w:rsidRPr="00451D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3</w:t>
            </w:r>
            <w:r w:rsidR="001D2DC6" w:rsidRPr="00451D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640A65" w:rsidRPr="00451D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7</w:t>
            </w:r>
            <w:r w:rsidRPr="00451D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0D1021" w:rsidRPr="00451D0A" w:rsidRDefault="000D102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1D0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0D1021" w:rsidRPr="00451D0A" w:rsidRDefault="000D102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0D1021" w:rsidRPr="00451D0A" w:rsidRDefault="000D102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0D1021" w:rsidRPr="00451D0A" w:rsidRDefault="000D102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1D0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0D1021" w:rsidRPr="00451D0A" w:rsidRDefault="000D102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0D1021" w:rsidRPr="00451D0A" w:rsidRDefault="000D102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0D1021" w:rsidRPr="000D1021" w:rsidRDefault="000D102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10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0D1021" w:rsidRPr="000D1021" w:rsidRDefault="000D102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0D1021" w:rsidRPr="000D1021" w:rsidRDefault="000D102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D1021" w:rsidRPr="00451D0A" w:rsidTr="00C96CB9">
        <w:tc>
          <w:tcPr>
            <w:tcW w:w="1668" w:type="dxa"/>
            <w:gridSpan w:val="2"/>
            <w:shd w:val="clear" w:color="auto" w:fill="auto"/>
            <w:vAlign w:val="center"/>
          </w:tcPr>
          <w:p w:rsidR="000D1021" w:rsidRPr="00451D0A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0D1021" w:rsidRPr="00451D0A" w:rsidRDefault="00451D0A" w:rsidP="00451D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D0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51D0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.825</w:t>
            </w:r>
            <w:r w:rsidR="000D1021" w:rsidRPr="00451D0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L</w:t>
            </w:r>
            <w:r w:rsidRPr="00451D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D1021" w:rsidRPr="00451D0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N=33</w:t>
            </w:r>
            <w:r w:rsidR="00A47955" w:rsidRPr="00451D0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28</w:t>
            </w:r>
            <w:r w:rsidR="000D1021" w:rsidRPr="00451D0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0D1021" w:rsidRPr="00451D0A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559" w:type="dxa"/>
            <w:shd w:val="clear" w:color="auto" w:fill="auto"/>
          </w:tcPr>
          <w:p w:rsidR="000D1021" w:rsidRPr="00451D0A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84 – 1.16)</w:t>
            </w:r>
          </w:p>
        </w:tc>
        <w:tc>
          <w:tcPr>
            <w:tcW w:w="851" w:type="dxa"/>
            <w:shd w:val="clear" w:color="auto" w:fill="auto"/>
          </w:tcPr>
          <w:p w:rsidR="000D1021" w:rsidRPr="00451D0A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275" w:type="dxa"/>
            <w:shd w:val="clear" w:color="auto" w:fill="auto"/>
          </w:tcPr>
          <w:p w:rsidR="000D1021" w:rsidRPr="00451D0A" w:rsidRDefault="002249E2" w:rsidP="004D6CC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418" w:type="dxa"/>
            <w:shd w:val="clear" w:color="auto" w:fill="auto"/>
          </w:tcPr>
          <w:p w:rsidR="000D1021" w:rsidRPr="00451D0A" w:rsidRDefault="002249E2" w:rsidP="004D6CC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1 – 1.28)</w:t>
            </w:r>
          </w:p>
        </w:tc>
        <w:tc>
          <w:tcPr>
            <w:tcW w:w="850" w:type="dxa"/>
            <w:shd w:val="clear" w:color="auto" w:fill="auto"/>
          </w:tcPr>
          <w:p w:rsidR="000D1021" w:rsidRPr="00451D0A" w:rsidRDefault="002249E2" w:rsidP="0045405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276" w:type="dxa"/>
            <w:shd w:val="clear" w:color="auto" w:fill="auto"/>
          </w:tcPr>
          <w:p w:rsidR="000D1021" w:rsidRPr="00451D0A" w:rsidRDefault="00433C7A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418" w:type="dxa"/>
            <w:shd w:val="clear" w:color="auto" w:fill="auto"/>
          </w:tcPr>
          <w:p w:rsidR="000D1021" w:rsidRPr="00451D0A" w:rsidRDefault="00433C7A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0 – 1.30)</w:t>
            </w:r>
          </w:p>
        </w:tc>
        <w:tc>
          <w:tcPr>
            <w:tcW w:w="850" w:type="dxa"/>
            <w:shd w:val="clear" w:color="auto" w:fill="auto"/>
          </w:tcPr>
          <w:p w:rsidR="000D1021" w:rsidRPr="00451D0A" w:rsidRDefault="00433C7A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</w:tr>
      <w:tr w:rsidR="000D1021" w:rsidRPr="006E7D3F" w:rsidTr="00C96CB9">
        <w:tc>
          <w:tcPr>
            <w:tcW w:w="1668" w:type="dxa"/>
            <w:gridSpan w:val="2"/>
            <w:shd w:val="clear" w:color="auto" w:fill="auto"/>
            <w:vAlign w:val="center"/>
          </w:tcPr>
          <w:p w:rsidR="000D1021" w:rsidRPr="00451D0A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0D1021" w:rsidRPr="002728F9" w:rsidRDefault="00451D0A" w:rsidP="001D2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825 </w:t>
            </w:r>
            <w:r w:rsidRPr="00451D0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51D0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451D0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L</w:t>
            </w:r>
            <w:r w:rsidR="000D1021" w:rsidRPr="00272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=3</w:t>
            </w:r>
            <w:r w:rsidR="001D2D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40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31</w:t>
            </w:r>
            <w:r w:rsidR="000D1021" w:rsidRPr="00272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0D1021" w:rsidRPr="002728F9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559" w:type="dxa"/>
            <w:shd w:val="clear" w:color="auto" w:fill="auto"/>
          </w:tcPr>
          <w:p w:rsidR="000D1021" w:rsidRPr="002728F9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9 – 1.39)</w:t>
            </w:r>
          </w:p>
        </w:tc>
        <w:tc>
          <w:tcPr>
            <w:tcW w:w="851" w:type="dxa"/>
            <w:shd w:val="clear" w:color="auto" w:fill="auto"/>
          </w:tcPr>
          <w:p w:rsidR="000D1021" w:rsidRPr="002728F9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275" w:type="dxa"/>
            <w:shd w:val="clear" w:color="auto" w:fill="auto"/>
          </w:tcPr>
          <w:p w:rsidR="000D1021" w:rsidRPr="00073AA8" w:rsidRDefault="002249E2" w:rsidP="00FA3D7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418" w:type="dxa"/>
            <w:shd w:val="clear" w:color="auto" w:fill="auto"/>
          </w:tcPr>
          <w:p w:rsidR="000D1021" w:rsidRPr="00073AA8" w:rsidRDefault="002249E2" w:rsidP="004D6CC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0 – 1.43)</w:t>
            </w:r>
          </w:p>
        </w:tc>
        <w:tc>
          <w:tcPr>
            <w:tcW w:w="850" w:type="dxa"/>
            <w:shd w:val="clear" w:color="auto" w:fill="auto"/>
          </w:tcPr>
          <w:p w:rsidR="000D1021" w:rsidRPr="00073AA8" w:rsidRDefault="002249E2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276" w:type="dxa"/>
            <w:shd w:val="clear" w:color="auto" w:fill="auto"/>
          </w:tcPr>
          <w:p w:rsidR="000D1021" w:rsidRPr="000D1021" w:rsidRDefault="00433C7A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18" w:type="dxa"/>
            <w:shd w:val="clear" w:color="auto" w:fill="auto"/>
          </w:tcPr>
          <w:p w:rsidR="000D1021" w:rsidRPr="000D1021" w:rsidRDefault="00433C7A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1 – 1.39)</w:t>
            </w:r>
          </w:p>
        </w:tc>
        <w:tc>
          <w:tcPr>
            <w:tcW w:w="850" w:type="dxa"/>
            <w:shd w:val="clear" w:color="auto" w:fill="auto"/>
          </w:tcPr>
          <w:p w:rsidR="000D1021" w:rsidRPr="000D1021" w:rsidRDefault="00433C7A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0D1021" w:rsidRPr="006E7D3F" w:rsidTr="00C96CB9">
        <w:tc>
          <w:tcPr>
            <w:tcW w:w="1668" w:type="dxa"/>
            <w:gridSpan w:val="2"/>
            <w:shd w:val="clear" w:color="auto" w:fill="auto"/>
            <w:vAlign w:val="center"/>
          </w:tcPr>
          <w:p w:rsidR="000D1021" w:rsidRPr="006E7D3F" w:rsidRDefault="000D1021" w:rsidP="007B5D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0D1021" w:rsidRPr="002728F9" w:rsidRDefault="000D1021" w:rsidP="00272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8F9"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="00451D0A" w:rsidRPr="00451D0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85</w:t>
            </w:r>
            <w:r w:rsidR="00451D0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451D0A" w:rsidRPr="00451D0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51D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L</w:t>
            </w:r>
            <w:r w:rsidRPr="002728F9">
              <w:rPr>
                <w:rFonts w:ascii="Times New Roman" w:hAnsi="Times New Roman" w:cs="Times New Roman"/>
                <w:sz w:val="20"/>
                <w:szCs w:val="20"/>
              </w:rPr>
              <w:t xml:space="preserve"> (N=33</w:t>
            </w:r>
            <w:r w:rsidR="00A47955">
              <w:rPr>
                <w:rFonts w:ascii="Times New Roman" w:hAnsi="Times New Roman" w:cs="Times New Roman"/>
                <w:sz w:val="20"/>
                <w:szCs w:val="20"/>
              </w:rPr>
              <w:t>/28</w:t>
            </w:r>
            <w:r w:rsidRPr="002728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0D1021" w:rsidRPr="002728F9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59" w:type="dxa"/>
            <w:shd w:val="clear" w:color="auto" w:fill="auto"/>
          </w:tcPr>
          <w:p w:rsidR="000D1021" w:rsidRPr="002728F9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9 – 1.26)</w:t>
            </w:r>
          </w:p>
        </w:tc>
        <w:tc>
          <w:tcPr>
            <w:tcW w:w="851" w:type="dxa"/>
            <w:shd w:val="clear" w:color="auto" w:fill="auto"/>
          </w:tcPr>
          <w:p w:rsidR="000D1021" w:rsidRPr="002728F9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75" w:type="dxa"/>
            <w:shd w:val="clear" w:color="auto" w:fill="auto"/>
          </w:tcPr>
          <w:p w:rsidR="000D1021" w:rsidRPr="00073AA8" w:rsidRDefault="002249E2" w:rsidP="004D6CC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18" w:type="dxa"/>
            <w:shd w:val="clear" w:color="auto" w:fill="auto"/>
          </w:tcPr>
          <w:p w:rsidR="000D1021" w:rsidRPr="00073AA8" w:rsidRDefault="002249E2" w:rsidP="004D6CC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1 – 1.33)</w:t>
            </w:r>
          </w:p>
        </w:tc>
        <w:tc>
          <w:tcPr>
            <w:tcW w:w="850" w:type="dxa"/>
            <w:shd w:val="clear" w:color="auto" w:fill="auto"/>
          </w:tcPr>
          <w:p w:rsidR="000D1021" w:rsidRPr="00073AA8" w:rsidRDefault="002249E2" w:rsidP="00BE4F68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76" w:type="dxa"/>
            <w:shd w:val="clear" w:color="auto" w:fill="auto"/>
          </w:tcPr>
          <w:p w:rsidR="000D1021" w:rsidRPr="000D1021" w:rsidRDefault="00433C7A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18" w:type="dxa"/>
            <w:shd w:val="clear" w:color="auto" w:fill="auto"/>
          </w:tcPr>
          <w:p w:rsidR="000D1021" w:rsidRPr="000D1021" w:rsidRDefault="00433C7A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2 – 1.42)</w:t>
            </w:r>
          </w:p>
        </w:tc>
        <w:tc>
          <w:tcPr>
            <w:tcW w:w="850" w:type="dxa"/>
            <w:shd w:val="clear" w:color="auto" w:fill="auto"/>
          </w:tcPr>
          <w:p w:rsidR="000D1021" w:rsidRPr="000D1021" w:rsidRDefault="00433C7A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0D1021" w:rsidRPr="002728F9" w:rsidTr="00C96CB9">
        <w:tc>
          <w:tcPr>
            <w:tcW w:w="4219" w:type="dxa"/>
            <w:gridSpan w:val="3"/>
            <w:shd w:val="clear" w:color="auto" w:fill="auto"/>
            <w:vAlign w:val="center"/>
          </w:tcPr>
          <w:p w:rsidR="000D1021" w:rsidRPr="002728F9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8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n urinary creatinine (g/L)</w:t>
            </w:r>
          </w:p>
        </w:tc>
        <w:tc>
          <w:tcPr>
            <w:tcW w:w="1276" w:type="dxa"/>
            <w:shd w:val="clear" w:color="auto" w:fill="auto"/>
          </w:tcPr>
          <w:p w:rsidR="000D1021" w:rsidRPr="002728F9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559" w:type="dxa"/>
            <w:shd w:val="clear" w:color="auto" w:fill="auto"/>
          </w:tcPr>
          <w:p w:rsidR="000D1021" w:rsidRPr="002728F9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2 – 2.66)</w:t>
            </w:r>
          </w:p>
        </w:tc>
        <w:tc>
          <w:tcPr>
            <w:tcW w:w="851" w:type="dxa"/>
            <w:shd w:val="clear" w:color="auto" w:fill="auto"/>
          </w:tcPr>
          <w:p w:rsidR="000D1021" w:rsidRPr="002728F9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275" w:type="dxa"/>
            <w:shd w:val="clear" w:color="auto" w:fill="auto"/>
          </w:tcPr>
          <w:p w:rsidR="000D1021" w:rsidRPr="00073AA8" w:rsidRDefault="002249E2" w:rsidP="00073AA8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418" w:type="dxa"/>
            <w:shd w:val="clear" w:color="auto" w:fill="auto"/>
          </w:tcPr>
          <w:p w:rsidR="000D1021" w:rsidRPr="00073AA8" w:rsidRDefault="002249E2" w:rsidP="00073AA8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24 – 2.60)</w:t>
            </w:r>
          </w:p>
        </w:tc>
        <w:tc>
          <w:tcPr>
            <w:tcW w:w="850" w:type="dxa"/>
            <w:shd w:val="clear" w:color="auto" w:fill="auto"/>
          </w:tcPr>
          <w:p w:rsidR="000D1021" w:rsidRPr="00073AA8" w:rsidRDefault="002249E2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D1021" w:rsidRPr="000D1021" w:rsidRDefault="000D1021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0D1021" w:rsidRPr="000D1021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0D1021" w:rsidRPr="000D1021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1021" w:rsidRPr="006E7D3F" w:rsidTr="00C96CB9">
        <w:tc>
          <w:tcPr>
            <w:tcW w:w="4219" w:type="dxa"/>
            <w:gridSpan w:val="3"/>
            <w:shd w:val="clear" w:color="auto" w:fill="auto"/>
            <w:vAlign w:val="center"/>
          </w:tcPr>
          <w:p w:rsidR="000D1021" w:rsidRPr="002728F9" w:rsidRDefault="000D1021" w:rsidP="000D10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8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urrent smokers (N=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485A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111</w:t>
            </w:r>
            <w:r w:rsidRPr="002728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 vs. non-smokers (N=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485A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106</w:t>
            </w:r>
            <w:r w:rsidRPr="002728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0D1021" w:rsidRPr="002728F9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559" w:type="dxa"/>
            <w:shd w:val="clear" w:color="auto" w:fill="auto"/>
          </w:tcPr>
          <w:p w:rsidR="000D1021" w:rsidRPr="002728F9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9 – 1.18)</w:t>
            </w:r>
          </w:p>
        </w:tc>
        <w:tc>
          <w:tcPr>
            <w:tcW w:w="851" w:type="dxa"/>
            <w:shd w:val="clear" w:color="auto" w:fill="auto"/>
          </w:tcPr>
          <w:p w:rsidR="000D1021" w:rsidRPr="002728F9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1275" w:type="dxa"/>
            <w:shd w:val="clear" w:color="auto" w:fill="auto"/>
          </w:tcPr>
          <w:p w:rsidR="000D1021" w:rsidRPr="00073AA8" w:rsidRDefault="002249E2" w:rsidP="00073AA8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418" w:type="dxa"/>
            <w:shd w:val="clear" w:color="auto" w:fill="auto"/>
          </w:tcPr>
          <w:p w:rsidR="000D1021" w:rsidRPr="00073AA8" w:rsidRDefault="002249E2" w:rsidP="00073AA8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04 – 1.26)</w:t>
            </w:r>
          </w:p>
        </w:tc>
        <w:tc>
          <w:tcPr>
            <w:tcW w:w="850" w:type="dxa"/>
            <w:shd w:val="clear" w:color="auto" w:fill="auto"/>
          </w:tcPr>
          <w:p w:rsidR="000D1021" w:rsidRPr="00073AA8" w:rsidRDefault="002249E2" w:rsidP="00C74724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8</w:t>
            </w:r>
          </w:p>
        </w:tc>
        <w:tc>
          <w:tcPr>
            <w:tcW w:w="1276" w:type="dxa"/>
            <w:shd w:val="clear" w:color="auto" w:fill="auto"/>
          </w:tcPr>
          <w:p w:rsidR="000D1021" w:rsidRPr="000D1021" w:rsidRDefault="00433C7A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418" w:type="dxa"/>
            <w:shd w:val="clear" w:color="auto" w:fill="auto"/>
          </w:tcPr>
          <w:p w:rsidR="000D1021" w:rsidRPr="000D1021" w:rsidRDefault="00433C7A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88 – 1.07)</w:t>
            </w:r>
          </w:p>
        </w:tc>
        <w:tc>
          <w:tcPr>
            <w:tcW w:w="850" w:type="dxa"/>
            <w:shd w:val="clear" w:color="auto" w:fill="auto"/>
          </w:tcPr>
          <w:p w:rsidR="000D1021" w:rsidRPr="000D1021" w:rsidRDefault="00433C7A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6</w:t>
            </w:r>
          </w:p>
        </w:tc>
      </w:tr>
      <w:tr w:rsidR="000D1021" w:rsidRPr="006E7D3F" w:rsidTr="00C96CB9">
        <w:tc>
          <w:tcPr>
            <w:tcW w:w="4219" w:type="dxa"/>
            <w:gridSpan w:val="3"/>
            <w:shd w:val="clear" w:color="auto" w:fill="auto"/>
            <w:vAlign w:val="center"/>
          </w:tcPr>
          <w:p w:rsidR="000D1021" w:rsidRPr="002728F9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 age [years]</w:t>
            </w:r>
          </w:p>
        </w:tc>
        <w:tc>
          <w:tcPr>
            <w:tcW w:w="1276" w:type="dxa"/>
            <w:shd w:val="clear" w:color="auto" w:fill="auto"/>
          </w:tcPr>
          <w:p w:rsidR="000D1021" w:rsidRPr="002728F9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559" w:type="dxa"/>
            <w:shd w:val="clear" w:color="auto" w:fill="auto"/>
          </w:tcPr>
          <w:p w:rsidR="000D1021" w:rsidRPr="002728F9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18 – 1.62)</w:t>
            </w:r>
          </w:p>
        </w:tc>
        <w:tc>
          <w:tcPr>
            <w:tcW w:w="851" w:type="dxa"/>
            <w:shd w:val="clear" w:color="auto" w:fill="auto"/>
          </w:tcPr>
          <w:p w:rsidR="000D1021" w:rsidRPr="002728F9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275" w:type="dxa"/>
            <w:shd w:val="clear" w:color="auto" w:fill="auto"/>
          </w:tcPr>
          <w:p w:rsidR="000D1021" w:rsidRPr="00073AA8" w:rsidRDefault="002249E2" w:rsidP="000D102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418" w:type="dxa"/>
            <w:shd w:val="clear" w:color="auto" w:fill="auto"/>
          </w:tcPr>
          <w:p w:rsidR="000D1021" w:rsidRPr="00073AA8" w:rsidRDefault="002249E2" w:rsidP="00073AA8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6 – 1.35)</w:t>
            </w:r>
          </w:p>
        </w:tc>
        <w:tc>
          <w:tcPr>
            <w:tcW w:w="850" w:type="dxa"/>
            <w:shd w:val="clear" w:color="auto" w:fill="auto"/>
          </w:tcPr>
          <w:p w:rsidR="000D1021" w:rsidRPr="00073AA8" w:rsidRDefault="002249E2" w:rsidP="003D3D8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276" w:type="dxa"/>
            <w:shd w:val="clear" w:color="auto" w:fill="auto"/>
          </w:tcPr>
          <w:p w:rsidR="000D1021" w:rsidRPr="000D1021" w:rsidRDefault="00433C7A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418" w:type="dxa"/>
            <w:shd w:val="clear" w:color="auto" w:fill="auto"/>
          </w:tcPr>
          <w:p w:rsidR="000D1021" w:rsidRPr="000D1021" w:rsidRDefault="00433C7A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81 – 1.16)</w:t>
            </w:r>
          </w:p>
        </w:tc>
        <w:tc>
          <w:tcPr>
            <w:tcW w:w="850" w:type="dxa"/>
            <w:shd w:val="clear" w:color="auto" w:fill="auto"/>
          </w:tcPr>
          <w:p w:rsidR="000D1021" w:rsidRPr="000D1021" w:rsidRDefault="00433C7A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</w:tr>
      <w:tr w:rsidR="000D1021" w:rsidRPr="006E7D3F" w:rsidTr="00C96CB9">
        <w:tc>
          <w:tcPr>
            <w:tcW w:w="1353" w:type="dxa"/>
            <w:shd w:val="clear" w:color="auto" w:fill="auto"/>
            <w:vAlign w:val="center"/>
          </w:tcPr>
          <w:p w:rsidR="000D1021" w:rsidRPr="006E7D3F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66" w:type="dxa"/>
            <w:gridSpan w:val="2"/>
            <w:shd w:val="clear" w:color="auto" w:fill="auto"/>
            <w:vAlign w:val="center"/>
          </w:tcPr>
          <w:p w:rsidR="000D1021" w:rsidRPr="002728F9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0D1021" w:rsidRPr="002728F9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0D1021" w:rsidRPr="002728F9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0D1021" w:rsidRPr="002728F9" w:rsidRDefault="000D1021" w:rsidP="007B5DA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0D1021" w:rsidRPr="00073AA8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0D1021" w:rsidRPr="00073AA8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0D1021" w:rsidRPr="00073AA8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0D1021" w:rsidRPr="000D1021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0D1021" w:rsidRPr="000D1021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0D1021" w:rsidRPr="000D1021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36EF" w:rsidRPr="006E7D3F" w:rsidTr="00C96CB9">
        <w:tc>
          <w:tcPr>
            <w:tcW w:w="4219" w:type="dxa"/>
            <w:gridSpan w:val="3"/>
            <w:shd w:val="clear" w:color="auto" w:fill="auto"/>
            <w:vAlign w:val="center"/>
          </w:tcPr>
          <w:p w:rsidR="00AA36EF" w:rsidRPr="002728F9" w:rsidRDefault="00AA36EF" w:rsidP="007B5DA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28F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dom Effect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A36EF" w:rsidRPr="008C2ED7" w:rsidRDefault="00AA36EF" w:rsidP="00253D3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2ED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ariance componen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A36EF" w:rsidRPr="008C2ED7" w:rsidRDefault="00AA36EF" w:rsidP="00253D3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2E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A36EF" w:rsidRPr="008C2ED7" w:rsidRDefault="00AA36EF" w:rsidP="00253D3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2E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proofErr w:type="spellStart"/>
            <w:r w:rsidRPr="008C2E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:rsidR="00AA36EF" w:rsidRPr="008C2ED7" w:rsidRDefault="00AA36EF" w:rsidP="00253D3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2ED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ariance componen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A36EF" w:rsidRPr="008C2ED7" w:rsidRDefault="00AA36EF" w:rsidP="00253D3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2E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A36EF" w:rsidRPr="008C2ED7" w:rsidRDefault="00AA36EF" w:rsidP="00253D3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2E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proofErr w:type="spellStart"/>
            <w:r w:rsidRPr="008C2E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AA36EF" w:rsidRPr="008C2ED7" w:rsidRDefault="00AA36EF" w:rsidP="00253D3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2ED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ariance componen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A36EF" w:rsidRPr="008C2ED7" w:rsidRDefault="00AA36EF" w:rsidP="00253D3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2E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A36EF" w:rsidRPr="00211797" w:rsidRDefault="00AA36EF" w:rsidP="00253D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7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proofErr w:type="spellStart"/>
            <w:r w:rsidRPr="002117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ue</w:t>
            </w:r>
            <w:proofErr w:type="spellEnd"/>
          </w:p>
        </w:tc>
      </w:tr>
      <w:tr w:rsidR="00AA36EF" w:rsidRPr="006E7D3F" w:rsidTr="00C96CB9">
        <w:tc>
          <w:tcPr>
            <w:tcW w:w="4219" w:type="dxa"/>
            <w:gridSpan w:val="3"/>
            <w:shd w:val="clear" w:color="auto" w:fill="auto"/>
            <w:vAlign w:val="center"/>
          </w:tcPr>
          <w:p w:rsidR="00AA36EF" w:rsidRPr="002728F9" w:rsidRDefault="00AA36EF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8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vel-two variance estimate (between plants)</w:t>
            </w:r>
          </w:p>
        </w:tc>
        <w:tc>
          <w:tcPr>
            <w:tcW w:w="1276" w:type="dxa"/>
            <w:shd w:val="clear" w:color="auto" w:fill="auto"/>
          </w:tcPr>
          <w:p w:rsidR="00AA36EF" w:rsidRPr="002728F9" w:rsidRDefault="00C96CB9" w:rsidP="000D102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559" w:type="dxa"/>
            <w:shd w:val="clear" w:color="auto" w:fill="auto"/>
          </w:tcPr>
          <w:p w:rsidR="00AA36EF" w:rsidRPr="002728F9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4 – 0.058)</w:t>
            </w:r>
          </w:p>
        </w:tc>
        <w:tc>
          <w:tcPr>
            <w:tcW w:w="851" w:type="dxa"/>
            <w:shd w:val="clear" w:color="auto" w:fill="auto"/>
          </w:tcPr>
          <w:p w:rsidR="00AA36EF" w:rsidRPr="002728F9" w:rsidRDefault="00C96CB9" w:rsidP="00C96C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75" w:type="dxa"/>
            <w:shd w:val="clear" w:color="auto" w:fill="auto"/>
          </w:tcPr>
          <w:p w:rsidR="00AA36EF" w:rsidRPr="00073AA8" w:rsidRDefault="002249E2" w:rsidP="005D2AB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18" w:type="dxa"/>
            <w:shd w:val="clear" w:color="auto" w:fill="auto"/>
          </w:tcPr>
          <w:p w:rsidR="00AA36EF" w:rsidRPr="00073AA8" w:rsidRDefault="002249E2" w:rsidP="00557AE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6 - 0.069)</w:t>
            </w:r>
          </w:p>
        </w:tc>
        <w:tc>
          <w:tcPr>
            <w:tcW w:w="850" w:type="dxa"/>
            <w:shd w:val="clear" w:color="auto" w:fill="auto"/>
          </w:tcPr>
          <w:p w:rsidR="00AA36EF" w:rsidRPr="00073AA8" w:rsidRDefault="002249E2" w:rsidP="002249E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76" w:type="dxa"/>
            <w:shd w:val="clear" w:color="auto" w:fill="auto"/>
          </w:tcPr>
          <w:p w:rsidR="00AA36EF" w:rsidRPr="000D1021" w:rsidRDefault="00433C7A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18" w:type="dxa"/>
            <w:shd w:val="clear" w:color="auto" w:fill="auto"/>
          </w:tcPr>
          <w:p w:rsidR="00AA36EF" w:rsidRPr="000D1021" w:rsidRDefault="00433C7A" w:rsidP="00C902D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 – 0.50)</w:t>
            </w:r>
          </w:p>
        </w:tc>
        <w:tc>
          <w:tcPr>
            <w:tcW w:w="850" w:type="dxa"/>
            <w:shd w:val="clear" w:color="auto" w:fill="auto"/>
          </w:tcPr>
          <w:p w:rsidR="00AA36EF" w:rsidRPr="000D1021" w:rsidRDefault="00433C7A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AA36EF" w:rsidRPr="006E7D3F" w:rsidTr="00C96CB9">
        <w:tc>
          <w:tcPr>
            <w:tcW w:w="421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36EF" w:rsidRPr="002728F9" w:rsidRDefault="00AA36EF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8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vel-one variance estimate (within plant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A36EF" w:rsidRPr="002728F9" w:rsidRDefault="00C96CB9" w:rsidP="005D2AB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AA36EF" w:rsidRPr="002728F9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3 – 0.12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AA36EF" w:rsidRPr="002728F9" w:rsidRDefault="00C96CB9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AA36EF" w:rsidRPr="00073AA8" w:rsidRDefault="002249E2" w:rsidP="005D2AB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AA36EF" w:rsidRPr="00073AA8" w:rsidRDefault="002249E2" w:rsidP="002249E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5 - 0.14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AA36EF" w:rsidRPr="00073AA8" w:rsidRDefault="002249E2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A36EF" w:rsidRPr="000D1021" w:rsidRDefault="00433C7A" w:rsidP="00C902D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AA36EF" w:rsidRPr="000D1021" w:rsidRDefault="00433C7A" w:rsidP="00C902D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 – 0.1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AA36EF" w:rsidRPr="000D1021" w:rsidRDefault="00433C7A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AA36EF" w:rsidRPr="006E7D3F" w:rsidTr="00C96CB9"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AA36EF" w:rsidRPr="006E7D3F" w:rsidRDefault="00AA36EF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66" w:type="dxa"/>
            <w:gridSpan w:val="2"/>
            <w:tcBorders>
              <w:top w:val="single" w:sz="4" w:space="0" w:color="auto"/>
            </w:tcBorders>
            <w:vAlign w:val="center"/>
          </w:tcPr>
          <w:p w:rsidR="00AA36EF" w:rsidRPr="006E7D3F" w:rsidRDefault="00AA36EF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A36EF" w:rsidRPr="004D4DD5" w:rsidRDefault="00AA36EF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A36EF" w:rsidRPr="003477B9" w:rsidRDefault="00AA36EF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A36EF" w:rsidRPr="0034631D" w:rsidRDefault="00AA36EF" w:rsidP="007B5DA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AA36EF" w:rsidRPr="00211797" w:rsidRDefault="00AA36EF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AA36EF" w:rsidRPr="006E7D3F" w:rsidRDefault="00AA36EF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A36EF" w:rsidRPr="006E7D3F" w:rsidRDefault="00AA36EF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A36EF" w:rsidRPr="006E7D3F" w:rsidRDefault="00AA36EF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AA36EF" w:rsidRPr="006E7D3F" w:rsidRDefault="00AA36EF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A36EF" w:rsidRPr="00866BD3" w:rsidRDefault="00AA36EF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27421D" w:rsidRPr="006E7D3F" w:rsidRDefault="0027421D" w:rsidP="007B5DA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7421D" w:rsidRPr="0027421D" w:rsidRDefault="0027421D" w:rsidP="0027421D"/>
    <w:sectPr w:rsidR="0027421D" w:rsidRPr="0027421D" w:rsidSect="00963170">
      <w:pgSz w:w="16838" w:h="11906" w:orient="landscape"/>
      <w:pgMar w:top="851" w:right="284" w:bottom="28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00CC2"/>
    <w:rsid w:val="00025D6E"/>
    <w:rsid w:val="000437DE"/>
    <w:rsid w:val="00053D39"/>
    <w:rsid w:val="0005583F"/>
    <w:rsid w:val="00073AA8"/>
    <w:rsid w:val="00090F2A"/>
    <w:rsid w:val="000D1021"/>
    <w:rsid w:val="00104CD9"/>
    <w:rsid w:val="001265DB"/>
    <w:rsid w:val="0013712A"/>
    <w:rsid w:val="001763DC"/>
    <w:rsid w:val="001A1898"/>
    <w:rsid w:val="001D2DC6"/>
    <w:rsid w:val="00211797"/>
    <w:rsid w:val="002249E2"/>
    <w:rsid w:val="002728F9"/>
    <w:rsid w:val="0027421D"/>
    <w:rsid w:val="0027619E"/>
    <w:rsid w:val="003005A1"/>
    <w:rsid w:val="003005E3"/>
    <w:rsid w:val="0034631D"/>
    <w:rsid w:val="003477B9"/>
    <w:rsid w:val="00352629"/>
    <w:rsid w:val="003D3D87"/>
    <w:rsid w:val="004113D7"/>
    <w:rsid w:val="00417F8F"/>
    <w:rsid w:val="00433C7A"/>
    <w:rsid w:val="00450FA1"/>
    <w:rsid w:val="00451D0A"/>
    <w:rsid w:val="00454055"/>
    <w:rsid w:val="00456696"/>
    <w:rsid w:val="00460A32"/>
    <w:rsid w:val="004717A8"/>
    <w:rsid w:val="00485A3A"/>
    <w:rsid w:val="004C26EC"/>
    <w:rsid w:val="004D49DC"/>
    <w:rsid w:val="004D4DD5"/>
    <w:rsid w:val="004D53AC"/>
    <w:rsid w:val="004D6CCC"/>
    <w:rsid w:val="00557AE6"/>
    <w:rsid w:val="00572AC7"/>
    <w:rsid w:val="005920D7"/>
    <w:rsid w:val="005A4F92"/>
    <w:rsid w:val="005D2AB7"/>
    <w:rsid w:val="005F277A"/>
    <w:rsid w:val="00600CC2"/>
    <w:rsid w:val="00640A65"/>
    <w:rsid w:val="00645FC3"/>
    <w:rsid w:val="006C6DA2"/>
    <w:rsid w:val="006D1D88"/>
    <w:rsid w:val="006E7D3F"/>
    <w:rsid w:val="00703F88"/>
    <w:rsid w:val="00775D3A"/>
    <w:rsid w:val="00781319"/>
    <w:rsid w:val="007B5DA6"/>
    <w:rsid w:val="007E1BA1"/>
    <w:rsid w:val="007E4B14"/>
    <w:rsid w:val="007E6CFC"/>
    <w:rsid w:val="007F4ED3"/>
    <w:rsid w:val="00832AF7"/>
    <w:rsid w:val="00866BD3"/>
    <w:rsid w:val="0087280F"/>
    <w:rsid w:val="00875DB9"/>
    <w:rsid w:val="0092749E"/>
    <w:rsid w:val="0094238E"/>
    <w:rsid w:val="00963170"/>
    <w:rsid w:val="009862A5"/>
    <w:rsid w:val="00A24F90"/>
    <w:rsid w:val="00A47955"/>
    <w:rsid w:val="00AA36EF"/>
    <w:rsid w:val="00B277D3"/>
    <w:rsid w:val="00B944B9"/>
    <w:rsid w:val="00BD49EC"/>
    <w:rsid w:val="00BE4F68"/>
    <w:rsid w:val="00C02DC9"/>
    <w:rsid w:val="00C36026"/>
    <w:rsid w:val="00C4205A"/>
    <w:rsid w:val="00C74724"/>
    <w:rsid w:val="00C902DC"/>
    <w:rsid w:val="00C96CB9"/>
    <w:rsid w:val="00CC4A79"/>
    <w:rsid w:val="00CF3659"/>
    <w:rsid w:val="00D106E6"/>
    <w:rsid w:val="00D2710B"/>
    <w:rsid w:val="00DF5014"/>
    <w:rsid w:val="00E95B5E"/>
    <w:rsid w:val="00F00941"/>
    <w:rsid w:val="00F265DF"/>
    <w:rsid w:val="00FA3D79"/>
    <w:rsid w:val="00FA7138"/>
    <w:rsid w:val="00FB504C"/>
    <w:rsid w:val="00FB7E62"/>
    <w:rsid w:val="00FE6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7280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00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00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1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sse, Susanne</dc:creator>
  <cp:lastModifiedBy>Lotz Anne</cp:lastModifiedBy>
  <cp:revision>3</cp:revision>
  <cp:lastPrinted>2014-02-21T14:02:00Z</cp:lastPrinted>
  <dcterms:created xsi:type="dcterms:W3CDTF">2014-07-08T09:36:00Z</dcterms:created>
  <dcterms:modified xsi:type="dcterms:W3CDTF">2014-07-08T09:36:00Z</dcterms:modified>
</cp:coreProperties>
</file>